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0A037" w14:textId="77777777" w:rsidR="000D5B96" w:rsidRDefault="000D5B96" w:rsidP="000D5B96">
      <w:pPr>
        <w:jc w:val="center"/>
        <w:rPr>
          <w:b/>
          <w:bCs/>
        </w:rPr>
      </w:pPr>
      <w:r w:rsidRPr="000D5B96">
        <w:rPr>
          <w:b/>
          <w:bCs/>
        </w:rPr>
        <w:t>Supplementary Table A</w:t>
      </w:r>
    </w:p>
    <w:p w14:paraId="6970A2AB" w14:textId="293D1533" w:rsidR="000D5B96" w:rsidRPr="000D5B96" w:rsidRDefault="000D5B96" w:rsidP="000D5B96">
      <w:pPr>
        <w:rPr>
          <w:b/>
          <w:bCs/>
        </w:rPr>
      </w:pPr>
      <w:r w:rsidRPr="000D5B96">
        <w:rPr>
          <w:b/>
        </w:rPr>
        <w:t>Data Extraction Form utilized for the study</w:t>
      </w:r>
    </w:p>
    <w:p w14:paraId="211D6A37" w14:textId="77777777" w:rsidR="000D5B96" w:rsidRPr="00114A37" w:rsidRDefault="000D5B96" w:rsidP="000D5B96">
      <w:pPr>
        <w:rPr>
          <w:rFonts w:eastAsiaTheme="minorHAnsi" w:cs="Times New Roman"/>
          <w:b/>
          <w:lang w:val="en-GB"/>
        </w:rPr>
      </w:pPr>
      <w:r w:rsidRPr="00114A37">
        <w:rPr>
          <w:rFonts w:cs="Times New Roman"/>
          <w:b/>
        </w:rPr>
        <w:t>Section A: Patient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7"/>
        <w:gridCol w:w="4753"/>
      </w:tblGrid>
      <w:tr w:rsidR="000D5B96" w:rsidRPr="00114A37" w14:paraId="74A31BA0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808FA2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Description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F12F08C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Finding</w:t>
            </w:r>
          </w:p>
        </w:tc>
      </w:tr>
      <w:tr w:rsidR="000D5B96" w:rsidRPr="00114A37" w14:paraId="15E1324A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7BC97" w14:textId="77777777" w:rsidR="000D5B96" w:rsidRPr="00114A37" w:rsidRDefault="000D5B96" w:rsidP="000D5B9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>Patient ID/Record Number/ Study Number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AC340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  <w:tr w:rsidR="000D5B96" w:rsidRPr="00114A37" w14:paraId="031B7133" w14:textId="77777777" w:rsidTr="003A32DD">
        <w:trPr>
          <w:trHeight w:val="422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2F1A8" w14:textId="77777777" w:rsidR="000D5B96" w:rsidRPr="00114A37" w:rsidRDefault="000D5B96" w:rsidP="000D5B9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>Age at First Episode: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DC3C0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  <w:tr w:rsidR="000D5B96" w:rsidRPr="00114A37" w14:paraId="3C32ADD7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259D7" w14:textId="77777777" w:rsidR="000D5B96" w:rsidRPr="00114A37" w:rsidRDefault="000D5B96" w:rsidP="000D5B9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>Gender:</w:t>
            </w:r>
          </w:p>
          <w:p w14:paraId="76CD5C4E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0CF4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Male  </w:t>
            </w:r>
          </w:p>
          <w:p w14:paraId="230CC6C8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Female  </w:t>
            </w:r>
          </w:p>
        </w:tc>
      </w:tr>
      <w:tr w:rsidR="000D5B96" w:rsidRPr="00114A37" w14:paraId="07C4D6D8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DA02" w14:textId="77777777" w:rsidR="000D5B96" w:rsidRPr="00114A37" w:rsidRDefault="000D5B96" w:rsidP="000D5B9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Marital Status:  </w:t>
            </w:r>
          </w:p>
          <w:p w14:paraId="690F74D0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13398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Single  </w:t>
            </w:r>
          </w:p>
          <w:p w14:paraId="76251480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Married  </w:t>
            </w:r>
          </w:p>
          <w:p w14:paraId="07905AE1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Divorced  </w:t>
            </w:r>
          </w:p>
          <w:p w14:paraId="47FB1E43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Widowed  </w:t>
            </w:r>
          </w:p>
        </w:tc>
      </w:tr>
      <w:tr w:rsidR="000D5B96" w:rsidRPr="00114A37" w14:paraId="4CBC2EEE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2E287" w14:textId="77777777" w:rsidR="000D5B96" w:rsidRPr="00114A37" w:rsidRDefault="000D5B96" w:rsidP="000D5B9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Employment Status: </w:t>
            </w:r>
          </w:p>
          <w:p w14:paraId="43692883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410C4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Formally </w:t>
            </w:r>
            <w:r w:rsidRPr="00114A37">
              <w:rPr>
                <w:rFonts w:cs="Times New Roman"/>
              </w:rPr>
              <w:t xml:space="preserve">Employed </w:t>
            </w:r>
          </w:p>
          <w:p w14:paraId="32440D9D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Self </w:t>
            </w:r>
            <w:r w:rsidRPr="00114A37">
              <w:rPr>
                <w:rFonts w:cs="Times New Roman"/>
              </w:rPr>
              <w:t xml:space="preserve">Employed </w:t>
            </w:r>
          </w:p>
          <w:p w14:paraId="77CB14C7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Unemployed  </w:t>
            </w:r>
          </w:p>
          <w:p w14:paraId="44E900D7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Student  </w:t>
            </w:r>
          </w:p>
          <w:p w14:paraId="39D21D56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Retired  </w:t>
            </w:r>
          </w:p>
        </w:tc>
      </w:tr>
      <w:tr w:rsidR="000D5B96" w:rsidRPr="00114A37" w14:paraId="38040092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12D43" w14:textId="77777777" w:rsidR="000D5B96" w:rsidRPr="00114A37" w:rsidRDefault="000D5B96" w:rsidP="000D5B9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>Socioeconomic Status:</w:t>
            </w:r>
          </w:p>
          <w:p w14:paraId="2D124426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D335B" w14:textId="2CC2F17C" w:rsidR="000D5B96" w:rsidRPr="00BD43DA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BD43DA">
              <w:rPr>
                <w:rFonts w:ascii="Segoe UI Symbol" w:eastAsia="Times New Roman" w:hAnsi="Segoe UI Symbol" w:cs="Segoe UI Symbol"/>
              </w:rPr>
              <w:t>☐</w:t>
            </w:r>
            <w:r w:rsidRPr="00BD43DA">
              <w:rPr>
                <w:rFonts w:eastAsia="Times New Roman" w:cs="Times New Roman"/>
              </w:rPr>
              <w:t xml:space="preserve"> </w:t>
            </w:r>
            <w:r w:rsidRPr="00BD43DA">
              <w:rPr>
                <w:rFonts w:cs="Times New Roman"/>
              </w:rPr>
              <w:t xml:space="preserve">Low  </w:t>
            </w:r>
            <w:r w:rsidR="00414E94" w:rsidRPr="00BD43DA">
              <w:rPr>
                <w:rFonts w:cs="Times New Roman"/>
              </w:rPr>
              <w:t>(&lt; ZMW 2,000)</w:t>
            </w:r>
          </w:p>
          <w:p w14:paraId="4B3803D3" w14:textId="3DABB67F" w:rsidR="000D5B96" w:rsidRPr="00BD43DA" w:rsidRDefault="000D5B96" w:rsidP="003A32DD">
            <w:pPr>
              <w:rPr>
                <w:rFonts w:cs="Times New Roman"/>
              </w:rPr>
            </w:pPr>
            <w:r w:rsidRPr="00BD43DA">
              <w:rPr>
                <w:rFonts w:cs="Times New Roman"/>
              </w:rPr>
              <w:t xml:space="preserve">   </w:t>
            </w:r>
            <w:r w:rsidRPr="00BD43DA">
              <w:rPr>
                <w:rFonts w:ascii="Segoe UI Symbol" w:eastAsia="Times New Roman" w:hAnsi="Segoe UI Symbol" w:cs="Segoe UI Symbol"/>
              </w:rPr>
              <w:t>☐</w:t>
            </w:r>
            <w:r w:rsidRPr="00BD43DA">
              <w:rPr>
                <w:rFonts w:eastAsia="Times New Roman" w:cs="Times New Roman"/>
              </w:rPr>
              <w:t xml:space="preserve"> </w:t>
            </w:r>
            <w:r w:rsidRPr="00BD43DA">
              <w:rPr>
                <w:rFonts w:cs="Times New Roman"/>
              </w:rPr>
              <w:t xml:space="preserve">Middle </w:t>
            </w:r>
            <w:r w:rsidR="00414E94" w:rsidRPr="00BD43DA">
              <w:rPr>
                <w:rFonts w:eastAsia="Times New Roman" w:cs="Times New Roman"/>
                <w:szCs w:val="24"/>
              </w:rPr>
              <w:t>(ZMW 2,000–9,200)</w:t>
            </w:r>
          </w:p>
          <w:p w14:paraId="3EF7805B" w14:textId="4107E140" w:rsidR="000D5B96" w:rsidRPr="00114A37" w:rsidRDefault="000D5B96" w:rsidP="003A32DD">
            <w:pPr>
              <w:rPr>
                <w:rFonts w:cs="Times New Roman"/>
              </w:rPr>
            </w:pPr>
            <w:r w:rsidRPr="00BD43DA">
              <w:rPr>
                <w:rFonts w:cs="Times New Roman"/>
              </w:rPr>
              <w:t xml:space="preserve">   </w:t>
            </w:r>
            <w:r w:rsidRPr="00BD43DA">
              <w:rPr>
                <w:rFonts w:ascii="Segoe UI Symbol" w:eastAsia="Times New Roman" w:hAnsi="Segoe UI Symbol" w:cs="Segoe UI Symbol"/>
              </w:rPr>
              <w:t>☐</w:t>
            </w:r>
            <w:r w:rsidRPr="00BD43DA">
              <w:rPr>
                <w:rFonts w:eastAsia="Times New Roman" w:cs="Times New Roman"/>
              </w:rPr>
              <w:t xml:space="preserve"> </w:t>
            </w:r>
            <w:r w:rsidRPr="00BD43DA">
              <w:rPr>
                <w:rFonts w:cs="Times New Roman"/>
              </w:rPr>
              <w:t xml:space="preserve">High  </w:t>
            </w:r>
            <w:r w:rsidR="00414E94" w:rsidRPr="00BD43DA">
              <w:rPr>
                <w:rFonts w:eastAsia="Times New Roman" w:cs="Times New Roman"/>
                <w:szCs w:val="24"/>
              </w:rPr>
              <w:t>(&gt; ZMW 9,200)</w:t>
            </w:r>
          </w:p>
        </w:tc>
      </w:tr>
    </w:tbl>
    <w:p w14:paraId="0C96AEE5" w14:textId="77777777" w:rsidR="000D5B96" w:rsidRPr="00114A37" w:rsidRDefault="000D5B96" w:rsidP="000D5B96">
      <w:pPr>
        <w:rPr>
          <w:rFonts w:cs="Times New Roman"/>
          <w:kern w:val="2"/>
          <w:lang w:val="en-GB"/>
          <w14:ligatures w14:val="standardContextual"/>
        </w:rPr>
      </w:pPr>
    </w:p>
    <w:p w14:paraId="0BC0301B" w14:textId="77777777" w:rsidR="000D5B96" w:rsidRPr="00114A37" w:rsidRDefault="000D5B96" w:rsidP="000D5B96">
      <w:pPr>
        <w:rPr>
          <w:rFonts w:cs="Times New Roman"/>
          <w:b/>
        </w:rPr>
      </w:pPr>
      <w:r w:rsidRPr="00114A37">
        <w:rPr>
          <w:rFonts w:cs="Times New Roman"/>
          <w:b/>
        </w:rPr>
        <w:t>Section B: Clinic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4802"/>
      </w:tblGrid>
      <w:tr w:rsidR="000D5B96" w:rsidRPr="00114A37" w14:paraId="4CACCC59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67023607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Description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ADF898D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Finding</w:t>
            </w:r>
          </w:p>
        </w:tc>
      </w:tr>
      <w:tr w:rsidR="000D5B96" w:rsidRPr="00114A37" w14:paraId="75ACDD2A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6247" w14:textId="77777777" w:rsidR="000D5B96" w:rsidRPr="00114A37" w:rsidRDefault="000D5B96" w:rsidP="000D5B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Date of First Psychotic Episode: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EFF81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  <w:tr w:rsidR="000D5B96" w:rsidRPr="00114A37" w14:paraId="3359E463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8448" w14:textId="77777777" w:rsidR="000D5B96" w:rsidRPr="00114A37" w:rsidRDefault="000D5B96" w:rsidP="000D5B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lastRenderedPageBreak/>
              <w:t>Primary Diagnosis (DSM-5/ICD-10):</w:t>
            </w:r>
          </w:p>
          <w:p w14:paraId="32B8608D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</w:p>
          <w:p w14:paraId="665CC302" w14:textId="77777777" w:rsidR="000D5B96" w:rsidRPr="00114A37" w:rsidRDefault="000D5B96" w:rsidP="003A32DD">
            <w:pPr>
              <w:rPr>
                <w:rFonts w:cs="Times New Roman"/>
              </w:rPr>
            </w:pPr>
          </w:p>
          <w:p w14:paraId="0FB21000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C9589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Schizophrenia  </w:t>
            </w:r>
          </w:p>
          <w:p w14:paraId="0CA171D4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Schizoaffective Disorder  </w:t>
            </w:r>
          </w:p>
          <w:p w14:paraId="28988951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Bipolar Disorder with Psychotic Features  </w:t>
            </w:r>
          </w:p>
          <w:p w14:paraId="7ED89DD9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Brief Psychotic Disorder </w:t>
            </w:r>
          </w:p>
          <w:p w14:paraId="572C7B3A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Major Depressive Disorder with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>Psychosis</w:t>
            </w:r>
          </w:p>
          <w:p w14:paraId="60804167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Other (specify): ___________________  </w:t>
            </w:r>
          </w:p>
        </w:tc>
      </w:tr>
      <w:tr w:rsidR="000D5B96" w:rsidRPr="00114A37" w14:paraId="6DF360D4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B66E2" w14:textId="77777777" w:rsidR="000D5B96" w:rsidRPr="00114A37" w:rsidRDefault="000D5B96" w:rsidP="000D5B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Severity of Symptoms at Presentation: </w:t>
            </w:r>
          </w:p>
          <w:p w14:paraId="56C6B96D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475D3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Mild  </w:t>
            </w:r>
          </w:p>
          <w:p w14:paraId="2BE8D05B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Moderate  </w:t>
            </w:r>
          </w:p>
          <w:p w14:paraId="1D8E0F73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Severe  </w:t>
            </w:r>
          </w:p>
        </w:tc>
      </w:tr>
      <w:tr w:rsidR="000D5B96" w:rsidRPr="00114A37" w14:paraId="22CB194D" w14:textId="77777777" w:rsidTr="003A32DD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68BBE" w14:textId="77777777" w:rsidR="000D5B96" w:rsidRPr="00114A37" w:rsidRDefault="000D5B96" w:rsidP="003A32DD">
            <w:pPr>
              <w:rPr>
                <w:rFonts w:cs="Times New Roman"/>
              </w:rPr>
            </w:pPr>
          </w:p>
          <w:p w14:paraId="3DBBD310" w14:textId="77777777" w:rsidR="000D5B96" w:rsidRPr="00114A37" w:rsidRDefault="000D5B96" w:rsidP="000D5B9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Comorbidities: </w:t>
            </w:r>
          </w:p>
          <w:p w14:paraId="699CDAE3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  <w:tc>
          <w:tcPr>
            <w:tcW w:w="5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61AA5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 xml:space="preserve">Substance Use Disorder  </w:t>
            </w:r>
          </w:p>
          <w:p w14:paraId="50B90029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Primary Psychiatric Disorder (</w:t>
            </w:r>
            <w:r w:rsidRPr="00114A37">
              <w:rPr>
                <w:rFonts w:cs="Times New Roman"/>
              </w:rPr>
              <w:t xml:space="preserve">Depression etc)  </w:t>
            </w:r>
          </w:p>
          <w:p w14:paraId="64480507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Another Medical Condition (HIV/AIDs etc)</w:t>
            </w:r>
            <w:r w:rsidRPr="00114A37">
              <w:rPr>
                <w:rFonts w:cs="Times New Roman"/>
              </w:rPr>
              <w:t xml:space="preserve"> </w:t>
            </w:r>
          </w:p>
          <w:p w14:paraId="39F5B91B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</w:tbl>
    <w:p w14:paraId="6496664D" w14:textId="77777777" w:rsidR="000D5B96" w:rsidRPr="00114A37" w:rsidRDefault="000D5B96" w:rsidP="000D5B96">
      <w:pPr>
        <w:rPr>
          <w:rFonts w:cs="Times New Roman"/>
          <w:kern w:val="2"/>
          <w:lang w:val="en-GB"/>
          <w14:ligatures w14:val="standardContextual"/>
        </w:rPr>
      </w:pPr>
    </w:p>
    <w:p w14:paraId="78DF952D" w14:textId="77777777" w:rsidR="000D5B96" w:rsidRPr="00114A37" w:rsidRDefault="000D5B96" w:rsidP="000D5B96">
      <w:pPr>
        <w:rPr>
          <w:rFonts w:cs="Times New Roman"/>
        </w:rPr>
      </w:pPr>
      <w:r w:rsidRPr="00114A37">
        <w:rPr>
          <w:rFonts w:cs="Times New Roman"/>
          <w:b/>
        </w:rPr>
        <w:t>Section C: Treatment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2"/>
        <w:gridCol w:w="4128"/>
      </w:tblGrid>
      <w:tr w:rsidR="000D5B96" w:rsidRPr="00114A37" w14:paraId="669E941C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346ACD32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Description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04EB5BC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Finding</w:t>
            </w:r>
          </w:p>
        </w:tc>
      </w:tr>
      <w:tr w:rsidR="000D5B96" w:rsidRPr="00114A37" w14:paraId="1ABE4854" w14:textId="77777777" w:rsidTr="003A32DD">
        <w:trPr>
          <w:trHeight w:val="1439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D375" w14:textId="77777777" w:rsidR="000D5B96" w:rsidRPr="00114A37" w:rsidRDefault="000D5B96" w:rsidP="000D5B9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Type of Antipsychotic Prescribed:  </w:t>
            </w:r>
          </w:p>
          <w:p w14:paraId="0A511D34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A045E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eastAsia="Times New Roman"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First-generation (typical)  </w:t>
            </w:r>
          </w:p>
          <w:p w14:paraId="1AE677FF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Second-generation (atypical)  </w:t>
            </w:r>
          </w:p>
          <w:p w14:paraId="1696300E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Both First- and Second-Generation antipsychotics</w:t>
            </w:r>
          </w:p>
        </w:tc>
      </w:tr>
      <w:tr w:rsidR="000D5B96" w:rsidRPr="00114A37" w14:paraId="2BB21A40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7DAF" w14:textId="77777777" w:rsidR="000D5B96" w:rsidRPr="00114A37" w:rsidRDefault="000D5B96" w:rsidP="000D5B9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Specific Antipsychotic(s) Prescribed: 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75AC5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  <w:tr w:rsidR="000D5B96" w:rsidRPr="00114A37" w14:paraId="0C25CA90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5C531" w14:textId="77777777" w:rsidR="000D5B96" w:rsidRPr="00114A37" w:rsidRDefault="000D5B96" w:rsidP="000D5B9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Dosage of Antipsychotic(s): 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CEA0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  <w:tr w:rsidR="000D5B96" w:rsidRPr="00114A37" w14:paraId="2180A169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8A24C" w14:textId="77777777" w:rsidR="000D5B96" w:rsidRPr="00114A37" w:rsidRDefault="000D5B96" w:rsidP="000D5B9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Duration of Treatment (in weeks):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708FD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</w:tr>
      <w:tr w:rsidR="000D5B96" w:rsidRPr="00114A37" w14:paraId="5E8038AE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D0844" w14:textId="77777777" w:rsidR="000D5B96" w:rsidRPr="00114A37" w:rsidRDefault="000D5B96" w:rsidP="000D5B9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="Times New Roman"/>
              </w:rPr>
            </w:pPr>
            <w:r w:rsidRPr="00114A37">
              <w:rPr>
                <w:rFonts w:cs="Times New Roman"/>
              </w:rPr>
              <w:t>Patient Adherence to Treatment:</w:t>
            </w:r>
          </w:p>
          <w:p w14:paraId="14F311B7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B5A5E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eastAsia="Times New Roman"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Complete Adherence </w:t>
            </w:r>
          </w:p>
          <w:p w14:paraId="04C6AD88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lastRenderedPageBreak/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>Partial Adherence</w:t>
            </w:r>
          </w:p>
          <w:p w14:paraId="54FBE4AA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cs="Times New Roman"/>
              </w:rPr>
              <w:t>Non-Adherent</w:t>
            </w:r>
          </w:p>
        </w:tc>
      </w:tr>
    </w:tbl>
    <w:p w14:paraId="780B4CC4" w14:textId="77777777" w:rsidR="000D5B96" w:rsidRPr="00114A37" w:rsidRDefault="000D5B96" w:rsidP="000D5B96">
      <w:pPr>
        <w:rPr>
          <w:rFonts w:cs="Times New Roman"/>
          <w:kern w:val="2"/>
          <w:lang w:val="en-GB"/>
          <w14:ligatures w14:val="standardContextual"/>
        </w:rPr>
      </w:pPr>
    </w:p>
    <w:p w14:paraId="648CE812" w14:textId="77777777" w:rsidR="000D5B96" w:rsidRPr="00114A37" w:rsidRDefault="000D5B96" w:rsidP="000D5B96">
      <w:pPr>
        <w:rPr>
          <w:rFonts w:cs="Times New Roman"/>
          <w:b/>
        </w:rPr>
      </w:pPr>
      <w:r w:rsidRPr="00114A37">
        <w:rPr>
          <w:rFonts w:cs="Times New Roman"/>
          <w:b/>
        </w:rPr>
        <w:t>Section D: Practitioner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7"/>
        <w:gridCol w:w="4183"/>
      </w:tblGrid>
      <w:tr w:rsidR="000D5B96" w:rsidRPr="00114A37" w14:paraId="236CFA36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0CAFF7E6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Description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5C5E19C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Fonts w:cs="Times New Roman"/>
                <w:b/>
              </w:rPr>
              <w:t>Finding</w:t>
            </w:r>
          </w:p>
        </w:tc>
      </w:tr>
      <w:tr w:rsidR="000D5B96" w:rsidRPr="00114A37" w14:paraId="2812B8C2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A99C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Prescribing Practitioner’s Specialty: </w:t>
            </w:r>
          </w:p>
          <w:p w14:paraId="54C27DCB" w14:textId="77777777" w:rsidR="000D5B96" w:rsidRPr="00114A37" w:rsidRDefault="000D5B96" w:rsidP="003A32DD">
            <w:pPr>
              <w:rPr>
                <w:rFonts w:cs="Times New Roman"/>
              </w:rPr>
            </w:pP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0B075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  Psychiatrist  </w:t>
            </w:r>
          </w:p>
          <w:p w14:paraId="4C5E5EEE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  Registrar  </w:t>
            </w:r>
          </w:p>
          <w:p w14:paraId="5B6CB5EA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eastAsia="Times New Roman" w:cs="Times New Roman"/>
              </w:rPr>
              <w:t xml:space="preserve">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  Senior resident Medical Officer</w:t>
            </w:r>
          </w:p>
          <w:p w14:paraId="748BA999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  Clinical Officer (General)</w:t>
            </w:r>
          </w:p>
          <w:p w14:paraId="2CF63963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  Clinical Officer (Psychiatry)</w:t>
            </w:r>
          </w:p>
          <w:p w14:paraId="7D044688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 </w:t>
            </w:r>
            <w:r w:rsidRPr="00114A37">
              <w:rPr>
                <w:rFonts w:ascii="Segoe UI Symbol" w:eastAsia="Times New Roman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  Medical Licentiate</w:t>
            </w:r>
          </w:p>
        </w:tc>
      </w:tr>
      <w:tr w:rsidR="000D5B96" w:rsidRPr="00114A37" w14:paraId="7E1045A9" w14:textId="77777777" w:rsidTr="003A32DD"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6ACEF" w14:textId="77777777" w:rsidR="000D5B96" w:rsidRPr="00114A37" w:rsidRDefault="000D5B96" w:rsidP="003A32DD">
            <w:pPr>
              <w:rPr>
                <w:rFonts w:cs="Times New Roman"/>
                <w:b/>
              </w:rPr>
            </w:pPr>
            <w:r w:rsidRPr="00114A37">
              <w:rPr>
                <w:rStyle w:val="Strong"/>
                <w:rFonts w:cs="Times New Roman"/>
              </w:rPr>
              <w:t>Years of Experience in mental health of Prescribing Practitioner:</w:t>
            </w:r>
          </w:p>
        </w:tc>
        <w:tc>
          <w:tcPr>
            <w:tcW w:w="4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55173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Less than 2 years</w:t>
            </w:r>
          </w:p>
          <w:p w14:paraId="2CF26FBC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2-5 years</w:t>
            </w:r>
          </w:p>
          <w:p w14:paraId="6BB559A8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  <w:r w:rsidRPr="00114A37">
              <w:rPr>
                <w:rFonts w:ascii="Segoe UI Symbol" w:hAnsi="Segoe UI Symbol" w:cs="Segoe UI Symbol"/>
              </w:rPr>
              <w:t>☐</w:t>
            </w:r>
            <w:r w:rsidRPr="00114A37">
              <w:rPr>
                <w:rFonts w:cs="Times New Roman"/>
              </w:rPr>
              <w:t xml:space="preserve"> Greater than 5 years</w:t>
            </w:r>
          </w:p>
          <w:p w14:paraId="273D847C" w14:textId="77777777" w:rsidR="000D5B96" w:rsidRPr="00114A37" w:rsidRDefault="000D5B96" w:rsidP="003A32DD">
            <w:pPr>
              <w:rPr>
                <w:rFonts w:cs="Times New Roman"/>
              </w:rPr>
            </w:pPr>
            <w:r w:rsidRPr="00114A37">
              <w:rPr>
                <w:rFonts w:cs="Times New Roman"/>
              </w:rPr>
              <w:t xml:space="preserve">  </w:t>
            </w:r>
          </w:p>
        </w:tc>
      </w:tr>
    </w:tbl>
    <w:p w14:paraId="49384DE1" w14:textId="77777777" w:rsidR="000D5B96" w:rsidRDefault="000D5B96" w:rsidP="000D5B96">
      <w:pPr>
        <w:rPr>
          <w:rFonts w:cs="Times New Roman"/>
        </w:rPr>
      </w:pPr>
      <w:r w:rsidRPr="00114A37">
        <w:rPr>
          <w:rFonts w:cs="Times New Roman"/>
        </w:rPr>
        <w:t xml:space="preserve">  </w:t>
      </w:r>
    </w:p>
    <w:p w14:paraId="10683D3D" w14:textId="623FEB72" w:rsidR="000D5B96" w:rsidRPr="000D5B96" w:rsidRDefault="000D5B96" w:rsidP="000D5B96">
      <w:pPr>
        <w:rPr>
          <w:rFonts w:cs="Times New Roman"/>
          <w:kern w:val="2"/>
          <w:lang w:val="en-GB"/>
          <w14:ligatures w14:val="standardContextual"/>
        </w:rPr>
      </w:pPr>
      <w:r>
        <w:rPr>
          <w:rFonts w:cs="Times New Roman"/>
          <w:b/>
        </w:rPr>
        <w:t>Section E: Outcome Information After Treatment with Prescribed Medication</w:t>
      </w:r>
    </w:p>
    <w:p w14:paraId="733A6D31" w14:textId="77777777" w:rsidR="000D5B96" w:rsidRPr="000D5B96" w:rsidRDefault="000D5B96" w:rsidP="000D5B96">
      <w:pPr>
        <w:rPr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1587"/>
        <w:tblW w:w="9331" w:type="dxa"/>
        <w:tblLook w:val="04A0" w:firstRow="1" w:lastRow="0" w:firstColumn="1" w:lastColumn="0" w:noHBand="0" w:noVBand="1"/>
      </w:tblPr>
      <w:tblGrid>
        <w:gridCol w:w="4721"/>
        <w:gridCol w:w="4610"/>
      </w:tblGrid>
      <w:tr w:rsidR="000D5B96" w14:paraId="38A89A09" w14:textId="77777777" w:rsidTr="000D5B96">
        <w:trPr>
          <w:trHeight w:val="481"/>
        </w:trPr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57852965" w14:textId="77777777" w:rsidR="000D5B96" w:rsidRDefault="000D5B96" w:rsidP="000D5B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lastRenderedPageBreak/>
              <w:t>Description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hideMark/>
          </w:tcPr>
          <w:p w14:paraId="2A91DBC3" w14:textId="77777777" w:rsidR="000D5B96" w:rsidRDefault="000D5B96" w:rsidP="000D5B96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Finding</w:t>
            </w:r>
          </w:p>
        </w:tc>
      </w:tr>
      <w:tr w:rsidR="000D5B96" w14:paraId="6E204E93" w14:textId="77777777" w:rsidTr="000D5B96">
        <w:trPr>
          <w:trHeight w:val="4209"/>
        </w:trPr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A2F13" w14:textId="77777777" w:rsidR="000D5B96" w:rsidRDefault="000D5B96" w:rsidP="000D5B9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Clinical Outcome After Treatment (at follow-up):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CC3A4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ascii="Segoe UI Symbol" w:eastAsia="Times New Roman" w:hAnsi="Segoe UI Symbol" w:cs="Segoe UI Symbol"/>
              </w:rPr>
              <w:t xml:space="preserve"> ☐</w:t>
            </w:r>
            <w:r>
              <w:rPr>
                <w:rFonts w:cs="Times New Roman"/>
              </w:rPr>
              <w:t xml:space="preserve"> Full Remission </w:t>
            </w:r>
          </w:p>
          <w:p w14:paraId="49CA5F51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ascii="Segoe UI Symbol" w:eastAsia="Times New Roman" w:hAnsi="Segoe UI Symbol" w:cs="Segoe UI Symbol"/>
              </w:rPr>
              <w:t xml:space="preserve"> ☐</w:t>
            </w:r>
            <w:r>
              <w:rPr>
                <w:rFonts w:cs="Times New Roman"/>
              </w:rPr>
              <w:t xml:space="preserve"> Partial Response </w:t>
            </w:r>
          </w:p>
          <w:p w14:paraId="73B7801D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ascii="Segoe UI Symbol" w:eastAsia="Times New Roman" w:hAnsi="Segoe UI Symbol" w:cs="Segoe UI Symbol"/>
              </w:rPr>
              <w:t xml:space="preserve"> ☐</w:t>
            </w:r>
            <w:r>
              <w:rPr>
                <w:rFonts w:cs="Times New Roman"/>
              </w:rPr>
              <w:t xml:space="preserve"> Stable but symptomatic</w:t>
            </w:r>
          </w:p>
          <w:p w14:paraId="61BAC2A2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ascii="Segoe UI Symbol" w:eastAsia="Times New Roman" w:hAnsi="Segoe UI Symbol" w:cs="Segoe UI Symbol"/>
              </w:rPr>
              <w:t xml:space="preserve"> ☐</w:t>
            </w:r>
            <w:r>
              <w:rPr>
                <w:rFonts w:cs="Times New Roman"/>
              </w:rPr>
              <w:t xml:space="preserve"> Minimal Improvement</w:t>
            </w:r>
          </w:p>
          <w:p w14:paraId="54C9A27B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sdt>
              <w:sdtPr>
                <w:rPr>
                  <w:rFonts w:cs="Times New Roman"/>
                </w:rPr>
                <w:id w:val="-988168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No Improvement</w:t>
            </w:r>
          </w:p>
          <w:p w14:paraId="566B3C86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sdt>
              <w:sdtPr>
                <w:rPr>
                  <w:rFonts w:cs="Times New Roman"/>
                </w:rPr>
                <w:id w:val="15503410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Worsening</w:t>
            </w:r>
          </w:p>
          <w:p w14:paraId="6AFDB379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sdt>
              <w:sdtPr>
                <w:rPr>
                  <w:rFonts w:cs="Times New Roman"/>
                </w:rPr>
                <w:id w:val="-8228947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Side-effects</w:t>
            </w:r>
          </w:p>
          <w:p w14:paraId="21DB1E26" w14:textId="77777777" w:rsidR="000D5B96" w:rsidRDefault="000D5B96" w:rsidP="000D5B96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sdt>
              <w:sdtPr>
                <w:rPr>
                  <w:rFonts w:cs="Times New Roman"/>
                </w:rPr>
                <w:id w:val="-128326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>
              <w:rPr>
                <w:rFonts w:cs="Times New Roman"/>
              </w:rPr>
              <w:t xml:space="preserve"> Discontinued</w:t>
            </w:r>
          </w:p>
        </w:tc>
      </w:tr>
      <w:tr w:rsidR="000D5B96" w14:paraId="2B55134F" w14:textId="77777777" w:rsidTr="000D5B96">
        <w:trPr>
          <w:trHeight w:val="1430"/>
        </w:trPr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35523" w14:textId="77777777" w:rsidR="000D5B96" w:rsidRDefault="000D5B96" w:rsidP="000D5B9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Adverse Effects Reported: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03BF" w14:textId="77777777" w:rsidR="000D5B96" w:rsidRDefault="000D5B96" w:rsidP="000D5B96">
            <w:pPr>
              <w:rPr>
                <w:rFonts w:cs="Times New Roman"/>
              </w:rPr>
            </w:pPr>
          </w:p>
          <w:p w14:paraId="351A7CAC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9313138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Extrapyramidal Symptoms (EPS):</w:t>
            </w:r>
          </w:p>
          <w:p w14:paraId="542D947F" w14:textId="77777777" w:rsidR="000D5B96" w:rsidRDefault="000D5B96" w:rsidP="000D5B96">
            <w:pPr>
              <w:rPr>
                <w:rFonts w:cs="Times New Roman"/>
              </w:rPr>
            </w:pPr>
          </w:p>
          <w:p w14:paraId="73A6A6F2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1795011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Metabolic Side Effects</w:t>
            </w:r>
          </w:p>
          <w:p w14:paraId="5B5F97CF" w14:textId="77777777" w:rsidR="000D5B96" w:rsidRDefault="000D5B96" w:rsidP="000D5B96">
            <w:pPr>
              <w:rPr>
                <w:rFonts w:cs="Times New Roman"/>
              </w:rPr>
            </w:pPr>
          </w:p>
          <w:p w14:paraId="7D4FD0D0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18748080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Sedation and Cognitive Effects</w:t>
            </w:r>
          </w:p>
          <w:p w14:paraId="7A0ABBFD" w14:textId="77777777" w:rsidR="000D5B96" w:rsidRDefault="000D5B96" w:rsidP="000D5B96">
            <w:pPr>
              <w:rPr>
                <w:rFonts w:cs="Times New Roman"/>
              </w:rPr>
            </w:pPr>
          </w:p>
          <w:p w14:paraId="08DABFA4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809788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Cardiovascular Effects</w:t>
            </w:r>
          </w:p>
          <w:p w14:paraId="4AF6AB41" w14:textId="77777777" w:rsidR="000D5B96" w:rsidRDefault="000D5B96" w:rsidP="000D5B96">
            <w:pPr>
              <w:rPr>
                <w:rFonts w:cs="Times New Roman"/>
              </w:rPr>
            </w:pPr>
          </w:p>
          <w:p w14:paraId="7414AAB0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1506168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Endocrine Effects:</w:t>
            </w:r>
          </w:p>
          <w:p w14:paraId="57E5061E" w14:textId="77777777" w:rsidR="000D5B96" w:rsidRDefault="000D5B96" w:rsidP="000D5B96">
            <w:pPr>
              <w:rPr>
                <w:rFonts w:cs="Times New Roman"/>
              </w:rPr>
            </w:pPr>
          </w:p>
          <w:p w14:paraId="08288132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355262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Anticholinergic Effects:</w:t>
            </w:r>
          </w:p>
          <w:p w14:paraId="14F11BE8" w14:textId="77777777" w:rsidR="000D5B96" w:rsidRDefault="000D5B96" w:rsidP="000D5B96">
            <w:pPr>
              <w:rPr>
                <w:rFonts w:cs="Times New Roman"/>
              </w:rPr>
            </w:pPr>
          </w:p>
          <w:p w14:paraId="00C8445D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097425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Haematological Effects:</w:t>
            </w:r>
          </w:p>
          <w:p w14:paraId="1DF3564A" w14:textId="77777777" w:rsidR="000D5B96" w:rsidRDefault="000D5B96" w:rsidP="000D5B96">
            <w:pPr>
              <w:rPr>
                <w:rFonts w:cs="Times New Roman"/>
              </w:rPr>
            </w:pPr>
          </w:p>
          <w:p w14:paraId="1B4218B2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16474248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>Neurological Effects:</w:t>
            </w:r>
          </w:p>
          <w:p w14:paraId="51BA3267" w14:textId="77777777" w:rsidR="000D5B96" w:rsidRDefault="000D5B96" w:rsidP="000D5B96">
            <w:pPr>
              <w:rPr>
                <w:rFonts w:cs="Times New Roman"/>
              </w:rPr>
            </w:pPr>
          </w:p>
          <w:p w14:paraId="6F2C716B" w14:textId="77777777" w:rsidR="000D5B96" w:rsidRDefault="00000000" w:rsidP="000D5B96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id w:val="-2892116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D5B96">
                  <w:rPr>
                    <w:rFonts w:ascii="MS Gothic" w:eastAsia="MS Gothic" w:hAnsi="MS Gothic" w:cs="Times New Roman" w:hint="eastAsia"/>
                  </w:rPr>
                  <w:t>☐</w:t>
                </w:r>
              </w:sdtContent>
            </w:sdt>
            <w:r w:rsidR="000D5B96">
              <w:rPr>
                <w:rFonts w:cs="Times New Roman"/>
              </w:rPr>
              <w:t xml:space="preserve">Other Effects: </w:t>
            </w:r>
          </w:p>
          <w:p w14:paraId="17080FDB" w14:textId="77777777" w:rsidR="000D5B96" w:rsidRDefault="000D5B96" w:rsidP="000D5B96">
            <w:pPr>
              <w:rPr>
                <w:rFonts w:cs="Times New Roman"/>
              </w:rPr>
            </w:pPr>
          </w:p>
        </w:tc>
      </w:tr>
      <w:tr w:rsidR="000D5B96" w14:paraId="1FF7BD2D" w14:textId="77777777" w:rsidTr="000D5B96">
        <w:trPr>
          <w:trHeight w:val="1824"/>
        </w:trPr>
        <w:tc>
          <w:tcPr>
            <w:tcW w:w="4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293DD" w14:textId="77777777" w:rsidR="000D5B96" w:rsidRDefault="000D5B96" w:rsidP="000D5B9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Hospitalizations Due to Treatment (if any):</w:t>
            </w:r>
          </w:p>
        </w:tc>
        <w:tc>
          <w:tcPr>
            <w:tcW w:w="4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F8125" w14:textId="77777777" w:rsidR="000D5B96" w:rsidRDefault="000D5B96" w:rsidP="000D5B96">
            <w:pPr>
              <w:rPr>
                <w:rFonts w:eastAsia="Times New Roman" w:cs="Times New Roman"/>
              </w:rPr>
            </w:pPr>
            <w:r>
              <w:rPr>
                <w:rFonts w:ascii="Segoe UI Symbol" w:eastAsia="Times New Roman" w:hAnsi="Segoe UI Symbol" w:cs="Segoe UI Symbol"/>
              </w:rPr>
              <w:t xml:space="preserve"> ☐</w:t>
            </w:r>
            <w:r>
              <w:rPr>
                <w:rFonts w:eastAsia="Times New Roman" w:cs="Times New Roman"/>
              </w:rPr>
              <w:t xml:space="preserve"> Yes</w:t>
            </w:r>
          </w:p>
          <w:p w14:paraId="1C8A25A9" w14:textId="77777777" w:rsidR="000D5B96" w:rsidRDefault="000D5B96" w:rsidP="000D5B96">
            <w:pPr>
              <w:rPr>
                <w:rFonts w:eastAsia="Times New Roman" w:cs="Times New Roman"/>
              </w:rPr>
            </w:pPr>
            <w:r>
              <w:rPr>
                <w:rFonts w:ascii="Segoe UI Symbol" w:eastAsia="Times New Roman" w:hAnsi="Segoe UI Symbol" w:cs="Segoe UI Symbol"/>
              </w:rPr>
              <w:t xml:space="preserve"> ☐</w:t>
            </w:r>
            <w:r>
              <w:rPr>
                <w:rFonts w:eastAsia="Times New Roman" w:cs="Times New Roman"/>
              </w:rPr>
              <w:t xml:space="preserve"> No</w:t>
            </w:r>
          </w:p>
          <w:p w14:paraId="7AD3873A" w14:textId="77777777" w:rsidR="000D5B96" w:rsidRDefault="000D5B96" w:rsidP="000D5B96">
            <w:pPr>
              <w:rPr>
                <w:rFonts w:eastAsiaTheme="minorHAnsi" w:cs="Times New Roman"/>
                <w:kern w:val="2"/>
                <w:lang w:val="en-GB"/>
                <w14:ligatures w14:val="standardContextual"/>
              </w:rPr>
            </w:pPr>
            <w:r>
              <w:rPr>
                <w:rFonts w:eastAsia="Times New Roman" w:cs="Times New Roman"/>
              </w:rPr>
              <w:t>If Yes, specify duration and reason: ________</w:t>
            </w:r>
          </w:p>
        </w:tc>
      </w:tr>
    </w:tbl>
    <w:p w14:paraId="20CB76BF" w14:textId="77777777" w:rsidR="000D5B96" w:rsidRPr="00114A37" w:rsidRDefault="000D5B96" w:rsidP="000D5B96">
      <w:pPr>
        <w:rPr>
          <w:rFonts w:cs="Times New Roman"/>
        </w:rPr>
      </w:pPr>
    </w:p>
    <w:p w14:paraId="5FC44406" w14:textId="77777777" w:rsidR="00AE3919" w:rsidRDefault="00AE3919"/>
    <w:sectPr w:rsidR="00AE3919" w:rsidSect="000D5B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B8A666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BC41B12"/>
    <w:multiLevelType w:val="hybridMultilevel"/>
    <w:tmpl w:val="BD444D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330121"/>
    <w:multiLevelType w:val="hybridMultilevel"/>
    <w:tmpl w:val="0616F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AB697F"/>
    <w:multiLevelType w:val="hybridMultilevel"/>
    <w:tmpl w:val="B322D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C56E29"/>
    <w:multiLevelType w:val="hybridMultilevel"/>
    <w:tmpl w:val="13002A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19142004">
    <w:abstractNumId w:val="0"/>
  </w:num>
  <w:num w:numId="2" w16cid:durableId="1250544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3253737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331092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1647303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B96"/>
    <w:rsid w:val="0005496C"/>
    <w:rsid w:val="000D5B96"/>
    <w:rsid w:val="00231316"/>
    <w:rsid w:val="00414E94"/>
    <w:rsid w:val="00686F81"/>
    <w:rsid w:val="00AD75F5"/>
    <w:rsid w:val="00AE3919"/>
    <w:rsid w:val="00BD4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04F67"/>
  <w15:chartTrackingRefBased/>
  <w15:docId w15:val="{239A52E4-A492-4FBF-A2D1-4A983B001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B96"/>
    <w:pPr>
      <w:spacing w:after="200" w:line="276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B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B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B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B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B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B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B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B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B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B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B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B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B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B96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uiPriority w:val="99"/>
    <w:unhideWhenUsed/>
    <w:rsid w:val="000D5B96"/>
    <w:pPr>
      <w:numPr>
        <w:numId w:val="1"/>
      </w:numPr>
      <w:tabs>
        <w:tab w:val="clear" w:pos="360"/>
      </w:tabs>
      <w:ind w:left="0" w:firstLine="0"/>
      <w:contextualSpacing/>
    </w:pPr>
  </w:style>
  <w:style w:type="character" w:styleId="Strong">
    <w:name w:val="Strong"/>
    <w:basedOn w:val="DefaultParagraphFont"/>
    <w:uiPriority w:val="22"/>
    <w:qFormat/>
    <w:rsid w:val="000D5B96"/>
    <w:rPr>
      <w:b/>
      <w:bCs/>
    </w:rPr>
  </w:style>
  <w:style w:type="table" w:styleId="TableGrid">
    <w:name w:val="Table Grid"/>
    <w:basedOn w:val="TableNormal"/>
    <w:rsid w:val="000D5B9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aila</dc:creator>
  <cp:keywords/>
  <dc:description/>
  <cp:lastModifiedBy>Brian Maila</cp:lastModifiedBy>
  <cp:revision>3</cp:revision>
  <dcterms:created xsi:type="dcterms:W3CDTF">2025-12-15T01:26:00Z</dcterms:created>
  <dcterms:modified xsi:type="dcterms:W3CDTF">2026-01-19T17:49:00Z</dcterms:modified>
</cp:coreProperties>
</file>